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F9FE6" w14:textId="433BD6C5" w:rsidR="00595474" w:rsidRPr="00595474" w:rsidRDefault="00595474" w:rsidP="003B1B94">
      <w:pPr>
        <w:snapToGrid/>
        <w:spacing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:lang w:val="en-GB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 f</w:t>
      </w:r>
      <w:proofErr w:type="spellStart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igure</w:t>
      </w:r>
      <w:proofErr w:type="spellEnd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 1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Ms enhanced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bookmarkStart w:id="0" w:name="OLE_LINK3"/>
      <w:bookmarkStart w:id="1" w:name="OLE_LINK4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oliferation of c</w:t>
      </w:r>
      <w:r>
        <w:rPr>
          <w:rFonts w:ascii="Times New Roman" w:hAnsi="Times New Roman" w:cs="Times New Roman" w:hint="eastAsia"/>
          <w:b/>
          <w:sz w:val="24"/>
          <w:szCs w:val="24"/>
        </w:rPr>
        <w:t>olon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 cells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depending on MMP1</w:t>
      </w:r>
    </w:p>
    <w:p w14:paraId="00AAD0BE" w14:textId="49611911" w:rsidR="00595474" w:rsidRPr="002C5380" w:rsidRDefault="00595474" w:rsidP="003B1B94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C5380">
        <w:rPr>
          <w:rFonts w:ascii="Times New Roman" w:hAnsi="Times New Roman" w:hint="eastAsia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a</w:t>
      </w:r>
      <w:r w:rsidRPr="002C5380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, b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Start w:id="2" w:name="_Hlk53939709"/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Cell growth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viability assay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bookmarkEnd w:id="2"/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owed that co-culture with TAM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from CRC tissues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acilitated the growth and viability of HT-29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aco-2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 in relati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 the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.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T-29 and Caco-2 cells 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ultured 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%, 25%,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50%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and 75%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AMs-CM or U937-CM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RC tissues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ifferent time. 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ment with 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0% or 75% TAMs-CM for 72 or 96 h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d 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-29 and Caco-2 cell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viability. </w:t>
      </w:r>
      <w:r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S analysis of cell cycle distribution indicated that treatment with T</w:t>
      </w:r>
      <w:r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Ms-CM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RC tissues</w:t>
      </w:r>
      <w:r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lerated cell cycle transition from G0/G1 to S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40905" w:rsidRPr="002C5380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740905"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parison of t</w:t>
      </w:r>
      <w:r w:rsidR="00740905" w:rsidRPr="002C538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he 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tein</w:t>
      </w:r>
      <w:r w:rsidR="00740905" w:rsidRPr="002C538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levels of 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MP1 between TAMs 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from CRC tissues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control cells by western blotting analysis and ELISA. </w:t>
      </w:r>
      <w:r w:rsidR="00740905"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</w:t>
      </w:r>
      <w:r w:rsidR="002C5380"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, g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Start w:id="3" w:name="_Hlk81294285"/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HT-29 and Caco-2 cells with TAMs</w:t>
      </w:r>
      <w:bookmarkStart w:id="4" w:name="OLE_LINK5"/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RC tissues</w:t>
      </w:r>
      <w:bookmarkEnd w:id="4"/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ing</w:t>
      </w:r>
      <w:r w:rsidR="00740905"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MMP1 neutralizing Abs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As)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. Cell growth</w:t>
      </w:r>
      <w:r w:rsidR="00740905"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viability assay</w:t>
      </w:r>
      <w:r w:rsidR="00740905"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ed that MMP1 </w:t>
      </w:r>
      <w:r w:rsidR="00C97994">
        <w:rPr>
          <w:rFonts w:ascii="Times New Roman" w:hAnsi="Times New Roman" w:cs="Times New Roman"/>
          <w:color w:val="000000" w:themeColor="text1"/>
          <w:sz w:val="24"/>
          <w:szCs w:val="24"/>
        </w:rPr>
        <w:t>NAs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suppressed the proliferation 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2C5380"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T-29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C5380"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C5380" w:rsidRPr="002C53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aco-2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C5380" w:rsidRPr="002C5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40905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induced by TAMs from CRC tissues</w:t>
      </w:r>
      <w:bookmarkEnd w:id="3"/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C5380" w:rsidRPr="00C979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S analysis of cell cycle distribution indicated that MMP1</w:t>
      </w:r>
      <w:r w:rsidR="00C979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7994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>NAs</w:t>
      </w:r>
      <w:r w:rsidR="002C5380" w:rsidRPr="002C53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</w:t>
      </w:r>
      <w:r w:rsidR="002C5380" w:rsidRPr="002C5380">
        <w:rPr>
          <w:rFonts w:ascii="Times New Roman" w:hAnsi="Times New Roman" w:cs="Times New Roman"/>
          <w:sz w:val="24"/>
          <w:szCs w:val="24"/>
        </w:rPr>
        <w:t>eatment retarded cell cycle transition promoted by TAMs from CRC tissues</w:t>
      </w:r>
      <w:r w:rsidR="002C5380">
        <w:rPr>
          <w:rFonts w:ascii="Times New Roman" w:hAnsi="Times New Roman" w:cs="Times New Roman"/>
          <w:sz w:val="24"/>
          <w:szCs w:val="24"/>
        </w:rPr>
        <w:t>.</w:t>
      </w:r>
      <w:r w:rsidR="002C5380" w:rsidRPr="002C5380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2C5380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All data are presented as the </w:t>
      </w:r>
      <w:proofErr w:type="spellStart"/>
      <w:r w:rsidR="002C5380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 w:rsidR="002C5380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 w:rsidR="002C5380">
        <w:rPr>
          <w:rFonts w:ascii="Times New Roman" w:hAnsi="Times New Roman" w:cs="Times New Roman" w:hint="eastAsia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 w:rsidR="002C5380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</w:p>
    <w:p w14:paraId="4A3F5FF6" w14:textId="0E925EF2" w:rsidR="000809B0" w:rsidRDefault="003B1B94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:lang w:val="en-GB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 f</w:t>
      </w:r>
      <w:proofErr w:type="spellStart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igure</w:t>
      </w:r>
      <w:proofErr w:type="spellEnd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595474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2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MP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ntributed to th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olife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lon cancer c</w:t>
      </w:r>
      <w:r>
        <w:rPr>
          <w:rFonts w:ascii="Times New Roman" w:hAnsi="Times New Roman" w:cs="Times New Roman"/>
          <w:b/>
          <w:bCs/>
          <w:sz w:val="24"/>
          <w:szCs w:val="24"/>
        </w:rPr>
        <w:t>ells enhanced by TAM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ect of </w:t>
      </w:r>
      <w:r>
        <w:rPr>
          <w:rFonts w:ascii="Times New Roman" w:hAnsi="Times New Roman" w:cs="Times New Roman" w:hint="eastAsia"/>
          <w:sz w:val="24"/>
          <w:szCs w:val="24"/>
        </w:rPr>
        <w:t>co-culture with TAM</w:t>
      </w:r>
      <w:r>
        <w:rPr>
          <w:rFonts w:ascii="Times New Roman" w:hAnsi="Times New Roman" w:cs="Times New Roman"/>
          <w:sz w:val="24"/>
          <w:szCs w:val="24"/>
        </w:rPr>
        <w:t xml:space="preserve">-shMMP1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937-MMP1 o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growth and viability </w:t>
      </w:r>
      <w:r>
        <w:rPr>
          <w:rFonts w:ascii="Times New Roman" w:hAnsi="Times New Roman" w:cs="Times New Roman"/>
          <w:sz w:val="24"/>
          <w:szCs w:val="24"/>
        </w:rPr>
        <w:t xml:space="preserve">of Caco-2 cells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T-29 and Caco-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ells </w:t>
      </w:r>
      <w:r>
        <w:rPr>
          <w:rFonts w:ascii="Times New Roman" w:hAnsi="Times New Roman" w:cs="Times New Roman"/>
          <w:sz w:val="24"/>
          <w:szCs w:val="24"/>
        </w:rPr>
        <w:t xml:space="preserve">were treated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0%, 25%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75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937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MP1-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sz w:val="24"/>
          <w:szCs w:val="24"/>
        </w:rPr>
        <w:t xml:space="preserve"> different time.</w:t>
      </w:r>
      <w:r>
        <w:rPr>
          <w:rFonts w:ascii="Times New Roman" w:hAnsi="Times New Roman" w:cs="Times New Roman"/>
          <w:sz w:val="24"/>
          <w:szCs w:val="24"/>
        </w:rPr>
        <w:t xml:space="preserve"> The effect of treatment with U937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MP1-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</w:rPr>
        <w:t xml:space="preserve"> o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viability </w:t>
      </w:r>
      <w:r>
        <w:rPr>
          <w:rFonts w:ascii="Times New Roman" w:hAnsi="Times New Roman" w:cs="Times New Roman"/>
          <w:sz w:val="24"/>
          <w:szCs w:val="24"/>
        </w:rPr>
        <w:t>of HT-29 and Caco-2 cells detected by cell viability assay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HT-29 and Caco-2 cells were treated with various doses of rhMMP1 (0, 10, 50 and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for 2 days. </w:t>
      </w:r>
      <w:r>
        <w:rPr>
          <w:rFonts w:ascii="Times New Roman" w:hAnsi="Times New Roman" w:cs="Times New Roman"/>
          <w:b/>
          <w:bCs/>
          <w:sz w:val="24"/>
          <w:szCs w:val="24"/>
        </w:rPr>
        <w:t>d, e</w:t>
      </w:r>
      <w:r>
        <w:rPr>
          <w:rFonts w:ascii="Times New Roman" w:hAnsi="Times New Roman" w:cs="Times New Roman"/>
          <w:sz w:val="24"/>
          <w:szCs w:val="24"/>
        </w:rPr>
        <w:t xml:space="preserve"> HT-29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and Caco-2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ells were treated with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rhMMP1 for different periods of time (1, 3, 5 and 7 days). </w:t>
      </w:r>
      <w:r>
        <w:rPr>
          <w:rFonts w:ascii="Times New Roman" w:hAnsi="Times New Roman" w:cs="Times New Roman"/>
          <w:b/>
          <w:bCs/>
          <w:sz w:val="24"/>
          <w:szCs w:val="24"/>
        </w:rPr>
        <w:t>f-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ect of</w:t>
      </w:r>
      <w:r>
        <w:rPr>
          <w:rFonts w:ascii="Times New Roman" w:hAnsi="Times New Roman" w:cs="Times New Roman" w:hint="eastAsia"/>
          <w:sz w:val="24"/>
          <w:szCs w:val="24"/>
        </w:rPr>
        <w:t xml:space="preserve"> co-culture with</w:t>
      </w:r>
      <w:r>
        <w:rPr>
          <w:rFonts w:ascii="Times New Roman" w:hAnsi="Times New Roman" w:cs="Times New Roman"/>
          <w:sz w:val="24"/>
          <w:szCs w:val="24"/>
        </w:rPr>
        <w:t xml:space="preserve"> U937-MMP1 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or treatment with U937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MP1-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 or rhMMP1 (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 on the cell cycle distribution of HT-29 and Caco-2 cells detected by FACS analysis.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</w:t>
      </w:r>
      <w:bookmarkStart w:id="5" w:name="OLE_LINK1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All data are presented as the </w:t>
      </w:r>
      <w:proofErr w:type="spellStart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>
        <w:rPr>
          <w:rFonts w:ascii="Times New Roman" w:hAnsi="Times New Roman" w:cs="Times New Roman" w:hint="eastAsia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  <w:bookmarkEnd w:id="5"/>
    </w:p>
    <w:p w14:paraId="7C514C43" w14:textId="73E9D03C" w:rsidR="000809B0" w:rsidRDefault="003B1B94">
      <w:pPr>
        <w:snapToGrid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:lang w:val="en-GB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59547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MP1 altere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expres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cell cycl</w:t>
      </w:r>
      <w:r>
        <w:rPr>
          <w:rFonts w:ascii="Times New Roman" w:hAnsi="Times New Roman" w:cs="Times New Roman" w:hint="eastAsia"/>
          <w:b/>
          <w:sz w:val="24"/>
          <w:szCs w:val="24"/>
        </w:rPr>
        <w:t>e-</w:t>
      </w:r>
      <w:r>
        <w:rPr>
          <w:rFonts w:ascii="Times New Roman" w:hAnsi="Times New Roman" w:cs="Times New Roman"/>
          <w:b/>
          <w:sz w:val="24"/>
          <w:szCs w:val="24"/>
        </w:rPr>
        <w:t xml:space="preserve">related </w:t>
      </w:r>
      <w:r>
        <w:rPr>
          <w:rFonts w:ascii="Times New Roman" w:hAnsi="Times New Roman" w:cs="Times New Roman" w:hint="eastAsia"/>
          <w:b/>
          <w:sz w:val="24"/>
          <w:szCs w:val="24"/>
        </w:rPr>
        <w:t>genes</w:t>
      </w:r>
      <w:r>
        <w:rPr>
          <w:rFonts w:ascii="Times New Roman" w:hAnsi="Times New Roman" w:cs="Times New Roman"/>
          <w:b/>
          <w:sz w:val="24"/>
          <w:szCs w:val="24"/>
        </w:rPr>
        <w:t xml:space="preserve"> through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yc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d ETV4 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a, 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effect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reat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rhMMP1 (0, 10, 50 and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 on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mRNA levels of </w:t>
      </w:r>
      <w:r>
        <w:rPr>
          <w:rFonts w:ascii="Times New Roman" w:hAnsi="Times New Roman" w:cs="Times New Roman"/>
          <w:sz w:val="24"/>
          <w:szCs w:val="24"/>
        </w:rPr>
        <w:t>cell cycl</w:t>
      </w:r>
      <w:r>
        <w:rPr>
          <w:rFonts w:ascii="Times New Roman" w:hAnsi="Times New Roman" w:cs="Times New Roman" w:hint="eastAsia"/>
          <w:sz w:val="24"/>
          <w:szCs w:val="24"/>
        </w:rPr>
        <w:t>e-</w:t>
      </w:r>
      <w:r>
        <w:rPr>
          <w:rFonts w:ascii="Times New Roman" w:hAnsi="Times New Roman" w:cs="Times New Roman"/>
          <w:sz w:val="24"/>
          <w:szCs w:val="24"/>
        </w:rPr>
        <w:t xml:space="preserve">related </w:t>
      </w:r>
      <w:r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HT-29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Caco-2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cells detected by RT-PCR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stern blot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ing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alysis for </w:t>
      </w:r>
      <w:r>
        <w:rPr>
          <w:rFonts w:ascii="Times New Roman" w:hAnsi="Times New Roman" w:cs="Times New Roman"/>
          <w:sz w:val="24"/>
          <w:szCs w:val="24"/>
        </w:rPr>
        <w:t>cell cycl</w:t>
      </w:r>
      <w:r>
        <w:rPr>
          <w:rFonts w:ascii="Times New Roman" w:hAnsi="Times New Roman" w:cs="Times New Roman" w:hint="eastAsia"/>
          <w:sz w:val="24"/>
          <w:szCs w:val="24"/>
        </w:rPr>
        <w:t>e-</w:t>
      </w:r>
      <w:r>
        <w:rPr>
          <w:rFonts w:ascii="Times New Roman" w:hAnsi="Times New Roman" w:cs="Times New Roman"/>
          <w:sz w:val="24"/>
          <w:szCs w:val="24"/>
        </w:rPr>
        <w:t>related proteins and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y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ETV4</w:t>
      </w:r>
      <w:r>
        <w:rPr>
          <w:rFonts w:ascii="Times New Roman" w:hAnsi="Times New Roman" w:cs="Times New Roman"/>
          <w:sz w:val="24"/>
          <w:szCs w:val="24"/>
        </w:rPr>
        <w:t xml:space="preserve"> in 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-29 and Caco-2 cell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reat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0, 10, 50 and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 rhMMP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parison of 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te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leve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-29 and Caco-2 cells.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All data are presented as the </w:t>
      </w:r>
      <w:proofErr w:type="spellStart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>
        <w:rPr>
          <w:rFonts w:ascii="Times New Roman" w:hAnsi="Times New Roman" w:cs="Times New Roman" w:hint="eastAsia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</w:p>
    <w:p w14:paraId="55E795C2" w14:textId="02A0F8B1" w:rsidR="000809B0" w:rsidRDefault="003B1B94">
      <w:pPr>
        <w:snapToGrid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:lang w:val="en-GB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 f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igur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95474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M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facilitated the proliferation of colon cancer cells by activating </w:t>
      </w:r>
      <w:r>
        <w:rPr>
          <w:rFonts w:ascii="Times New Roman" w:hAnsi="Times New Roman" w:cs="Times New Roman"/>
          <w:b/>
          <w:sz w:val="24"/>
          <w:szCs w:val="24"/>
        </w:rPr>
        <w:t>PA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, 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effect of </w:t>
      </w:r>
      <w:r>
        <w:rPr>
          <w:rFonts w:ascii="Times New Roman" w:hAnsi="Times New Roman" w:cs="Times New Roman"/>
          <w:sz w:val="24"/>
          <w:szCs w:val="24"/>
        </w:rPr>
        <w:t>PAR1 inhibit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K-5348 on </w:t>
      </w:r>
      <w:r>
        <w:rPr>
          <w:rFonts w:ascii="Times New Roman" w:hAnsi="Times New Roman" w:cs="Times New Roman" w:hint="eastAsia"/>
          <w:sz w:val="24"/>
          <w:szCs w:val="24"/>
        </w:rPr>
        <w:t>the growth and viability of HT-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co-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co-cultured with TAMs-CM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, 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effect of </w:t>
      </w:r>
      <w:bookmarkStart w:id="6" w:name="OLE_LINK37"/>
      <w:bookmarkStart w:id="7" w:name="OLE_LINK38"/>
      <w:r>
        <w:rPr>
          <w:rFonts w:ascii="Times New Roman" w:hAnsi="Times New Roman" w:cs="Times New Roman"/>
          <w:sz w:val="24"/>
          <w:szCs w:val="24"/>
        </w:rPr>
        <w:t>MK-5348</w:t>
      </w:r>
      <w:bookmarkEnd w:id="6"/>
      <w:bookmarkEnd w:id="7"/>
      <w:r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the growth and viability of HT-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co-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cells treated with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 rhMMP1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,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ffect of </w:t>
      </w:r>
      <w:r>
        <w:rPr>
          <w:rFonts w:ascii="Times New Roman" w:hAnsi="Times New Roman" w:cs="Times New Roman"/>
          <w:sz w:val="24"/>
          <w:szCs w:val="24"/>
        </w:rPr>
        <w:t xml:space="preserve">PAR1 knockdown by siRNA on </w:t>
      </w:r>
      <w:r>
        <w:rPr>
          <w:rFonts w:ascii="Times New Roman" w:hAnsi="Times New Roman" w:cs="Times New Roman" w:hint="eastAsia"/>
          <w:sz w:val="24"/>
          <w:szCs w:val="24"/>
        </w:rPr>
        <w:t>the growth and viability of HT-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co-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co-cultured with TAMs-CM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g, 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effect of </w:t>
      </w:r>
      <w:r>
        <w:rPr>
          <w:rFonts w:ascii="Times New Roman" w:hAnsi="Times New Roman" w:cs="Times New Roman"/>
          <w:sz w:val="24"/>
          <w:szCs w:val="24"/>
        </w:rPr>
        <w:t xml:space="preserve">PAR1 knockdown by siRNA on </w:t>
      </w:r>
      <w:r>
        <w:rPr>
          <w:rFonts w:ascii="Times New Roman" w:hAnsi="Times New Roman" w:cs="Times New Roman" w:hint="eastAsia"/>
          <w:sz w:val="24"/>
          <w:szCs w:val="24"/>
        </w:rPr>
        <w:t>the growth and viability of HT-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co-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cells treated with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 rhMMP1.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All data are presented as the </w:t>
      </w:r>
      <w:proofErr w:type="spellStart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>
        <w:rPr>
          <w:rFonts w:ascii="Times New Roman" w:hAnsi="Times New Roman" w:cs="Times New Roman" w:hint="eastAsia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</w:p>
    <w:p w14:paraId="30691137" w14:textId="38A624A0" w:rsidR="000809B0" w:rsidRDefault="003B1B94">
      <w:pPr>
        <w:snapToGrid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:lang w:val="en-GB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 f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igur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95474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lockage of MAPK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r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ignaling </w:t>
      </w:r>
      <w:r>
        <w:rPr>
          <w:rFonts w:ascii="Times New Roman" w:hAnsi="Times New Roman" w:cs="Times New Roman" w:hint="eastAsia"/>
          <w:b/>
          <w:sz w:val="24"/>
          <w:szCs w:val="24"/>
        </w:rPr>
        <w:t>eliminated the proliferation of colon cancer cells induced by TAMs-CM</w:t>
      </w:r>
      <w:r>
        <w:rPr>
          <w:rFonts w:ascii="Times New Roman" w:hAnsi="Times New Roman" w:cs="Times New Roman"/>
          <w:b/>
          <w:sz w:val="24"/>
          <w:szCs w:val="24"/>
        </w:rPr>
        <w:t xml:space="preserve"> incuba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on </w:t>
      </w:r>
      <w:r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Erk1/2 inhibitor (</w:t>
      </w:r>
      <w:bookmarkStart w:id="8" w:name="OLE_LINK19"/>
      <w:r>
        <w:rPr>
          <w:rFonts w:ascii="Times New Roman" w:hAnsi="Times New Roman" w:cs="Times New Roman"/>
          <w:sz w:val="24"/>
          <w:szCs w:val="24"/>
        </w:rPr>
        <w:t>SCH772984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an </w:t>
      </w:r>
      <w:r>
        <w:rPr>
          <w:rFonts w:ascii="Times New Roman" w:hAnsi="Times New Roman" w:cs="Times New Roman"/>
          <w:sz w:val="24"/>
          <w:szCs w:val="24"/>
        </w:rPr>
        <w:t>Akt inhibit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bookmarkStart w:id="9" w:name="OLE_LINK20"/>
      <w:r>
        <w:rPr>
          <w:rFonts w:ascii="Times New Roman" w:hAnsi="Times New Roman" w:cs="Times New Roman"/>
          <w:sz w:val="24"/>
          <w:szCs w:val="24"/>
        </w:rPr>
        <w:t>MK-2206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 w:hint="eastAsia"/>
          <w:sz w:val="24"/>
          <w:szCs w:val="24"/>
        </w:rPr>
        <w:t>growth and viability of HT-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co-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cel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reated with</w:t>
      </w:r>
      <w:r>
        <w:rPr>
          <w:rFonts w:ascii="Times New Roman" w:hAnsi="Times New Roman" w:cs="Times New Roman"/>
          <w:sz w:val="24"/>
          <w:szCs w:val="24"/>
        </w:rPr>
        <w:t xml:space="preserve"> TAMs-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estern blot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ing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alysis for the effect of </w:t>
      </w:r>
      <w:r>
        <w:rPr>
          <w:rFonts w:ascii="Times New Roman" w:hAnsi="Times New Roman" w:cs="Times New Roman"/>
          <w:sz w:val="24"/>
          <w:szCs w:val="24"/>
        </w:rPr>
        <w:t>SCH772984, MK-2206 and MK-5348 on cell cycl</w:t>
      </w:r>
      <w:r>
        <w:rPr>
          <w:rFonts w:ascii="Times New Roman" w:hAnsi="Times New Roman" w:cs="Times New Roman" w:hint="eastAsia"/>
          <w:sz w:val="24"/>
          <w:szCs w:val="24"/>
        </w:rPr>
        <w:t>e-</w:t>
      </w:r>
      <w:r>
        <w:rPr>
          <w:rFonts w:ascii="Times New Roman" w:hAnsi="Times New Roman" w:cs="Times New Roman"/>
          <w:sz w:val="24"/>
          <w:szCs w:val="24"/>
        </w:rPr>
        <w:t>related proteins and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y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ETV4</w:t>
      </w:r>
      <w:r>
        <w:rPr>
          <w:rFonts w:ascii="Times New Roman" w:hAnsi="Times New Roman" w:cs="Times New Roman"/>
          <w:sz w:val="24"/>
          <w:szCs w:val="24"/>
        </w:rPr>
        <w:t xml:space="preserve"> in 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-29 and Caco-2 cells treated with</w:t>
      </w:r>
      <w:r>
        <w:rPr>
          <w:rFonts w:ascii="Times New Roman" w:hAnsi="Times New Roman" w:cs="Times New Roman"/>
          <w:sz w:val="24"/>
          <w:szCs w:val="24"/>
        </w:rPr>
        <w:t xml:space="preserve"> TAMs-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parison of 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te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leve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-29 and Caco-2 cells.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All data are presented as the </w:t>
      </w:r>
      <w:proofErr w:type="spellStart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>
        <w:rPr>
          <w:rFonts w:ascii="Times New Roman" w:hAnsi="Times New Roman" w:cs="Times New Roman" w:hint="eastAsia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</w:p>
    <w:p w14:paraId="49C6275F" w14:textId="6D7205D5" w:rsidR="000809B0" w:rsidRDefault="003B1B94">
      <w:pPr>
        <w:snapToGrid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  <w:lang w:val="en-GB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 f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igur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95474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lockage of MAPK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r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ignaling </w:t>
      </w:r>
      <w:r>
        <w:rPr>
          <w:rFonts w:ascii="Times New Roman" w:hAnsi="Times New Roman" w:cs="Times New Roman" w:hint="eastAsia"/>
          <w:b/>
          <w:sz w:val="24"/>
          <w:szCs w:val="24"/>
        </w:rPr>
        <w:t>eliminated the proliferation of colon cancer cells induced</w:t>
      </w:r>
      <w:r>
        <w:rPr>
          <w:rFonts w:ascii="Times New Roman" w:hAnsi="Times New Roman" w:cs="Times New Roman"/>
          <w:b/>
          <w:sz w:val="24"/>
          <w:szCs w:val="24"/>
        </w:rPr>
        <w:t xml:space="preserve"> by rhMMP1 </w:t>
      </w:r>
      <w:r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Erk1/2 inhibitor (SCH772984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an </w:t>
      </w:r>
      <w:r>
        <w:rPr>
          <w:rFonts w:ascii="Times New Roman" w:hAnsi="Times New Roman" w:cs="Times New Roman"/>
          <w:sz w:val="24"/>
          <w:szCs w:val="24"/>
        </w:rPr>
        <w:t>Akt inhibit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MK-2206) on the </w:t>
      </w:r>
      <w:r>
        <w:rPr>
          <w:rFonts w:ascii="Times New Roman" w:hAnsi="Times New Roman" w:cs="Times New Roman" w:hint="eastAsia"/>
          <w:sz w:val="24"/>
          <w:szCs w:val="24"/>
        </w:rPr>
        <w:t>growth and viability of HT-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co-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treated with</w:t>
      </w:r>
      <w:r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rhMMP1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estern blot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ing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alysis for the effect of </w:t>
      </w:r>
      <w:r>
        <w:rPr>
          <w:rFonts w:ascii="Times New Roman" w:hAnsi="Times New Roman" w:cs="Times New Roman"/>
          <w:sz w:val="24"/>
          <w:szCs w:val="24"/>
        </w:rPr>
        <w:t>SCH772984, MK-2206 and MK-5348 on cell cycl</w:t>
      </w:r>
      <w:r>
        <w:rPr>
          <w:rFonts w:ascii="Times New Roman" w:hAnsi="Times New Roman" w:cs="Times New Roman" w:hint="eastAsia"/>
          <w:sz w:val="24"/>
          <w:szCs w:val="24"/>
        </w:rPr>
        <w:t>e-</w:t>
      </w:r>
      <w:r>
        <w:rPr>
          <w:rFonts w:ascii="Times New Roman" w:hAnsi="Times New Roman" w:cs="Times New Roman"/>
          <w:sz w:val="24"/>
          <w:szCs w:val="24"/>
        </w:rPr>
        <w:t>related proteins and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y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ETV4</w:t>
      </w:r>
      <w:r>
        <w:rPr>
          <w:rFonts w:ascii="Times New Roman" w:hAnsi="Times New Roman" w:cs="Times New Roman"/>
          <w:sz w:val="24"/>
          <w:szCs w:val="24"/>
        </w:rPr>
        <w:t xml:space="preserve"> in 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-29 and Caco-2 cells treated with</w:t>
      </w:r>
      <w:r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</w:t>
      </w:r>
      <w:r>
        <w:rPr>
          <w:rFonts w:ascii="Times New Roman" w:hAnsi="Times New Roman" w:cs="Times New Roman"/>
          <w:sz w:val="24"/>
          <w:szCs w:val="24"/>
        </w:rPr>
        <w:lastRenderedPageBreak/>
        <w:t>rhMMP1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parison of 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te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leve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-29 and Caco-2 cells.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All data are presented as the </w:t>
      </w:r>
      <w:proofErr w:type="spellStart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>
        <w:rPr>
          <w:rFonts w:ascii="Times New Roman" w:hAnsi="Times New Roman" w:cs="Times New Roman" w:hint="eastAsia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</w:p>
    <w:p w14:paraId="51E150C9" w14:textId="77777777" w:rsidR="000809B0" w:rsidRDefault="000809B0">
      <w:pPr>
        <w:snapToGrid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E510BA" w14:textId="77777777" w:rsidR="000809B0" w:rsidRDefault="000809B0">
      <w:pPr>
        <w:snapToGrid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DBF8404" w14:textId="77777777" w:rsidR="000809B0" w:rsidRDefault="000809B0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385C21" w14:textId="77777777" w:rsidR="000809B0" w:rsidRDefault="000809B0">
      <w:pPr>
        <w:snapToGrid/>
        <w:spacing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</w:pPr>
    </w:p>
    <w:p w14:paraId="38332D30" w14:textId="77777777" w:rsidR="000809B0" w:rsidRDefault="000809B0">
      <w:pPr>
        <w:snapToGrid/>
        <w:spacing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</w:pPr>
    </w:p>
    <w:p w14:paraId="1E59640E" w14:textId="77777777" w:rsidR="000809B0" w:rsidRDefault="000809B0">
      <w:pPr>
        <w:snapToGrid/>
        <w:spacing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</w:pPr>
    </w:p>
    <w:p w14:paraId="666029DA" w14:textId="77777777" w:rsidR="000809B0" w:rsidRDefault="000809B0">
      <w:pPr>
        <w:snapToGrid/>
        <w:spacing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</w:pPr>
    </w:p>
    <w:p w14:paraId="123275F3" w14:textId="77777777" w:rsidR="000809B0" w:rsidRDefault="000809B0"/>
    <w:sectPr w:rsidR="00080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0E3A5" w14:textId="77777777" w:rsidR="000F3799" w:rsidRDefault="000F3799" w:rsidP="00C97994">
      <w:pPr>
        <w:spacing w:after="0"/>
      </w:pPr>
      <w:r>
        <w:separator/>
      </w:r>
    </w:p>
  </w:endnote>
  <w:endnote w:type="continuationSeparator" w:id="0">
    <w:p w14:paraId="296DEDC5" w14:textId="77777777" w:rsidR="000F3799" w:rsidRDefault="000F3799" w:rsidP="00C979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C7FEB" w14:textId="77777777" w:rsidR="000F3799" w:rsidRDefault="000F3799" w:rsidP="00C97994">
      <w:pPr>
        <w:spacing w:after="0"/>
      </w:pPr>
      <w:r>
        <w:separator/>
      </w:r>
    </w:p>
  </w:footnote>
  <w:footnote w:type="continuationSeparator" w:id="0">
    <w:p w14:paraId="48A5AA00" w14:textId="77777777" w:rsidR="000F3799" w:rsidRDefault="000F3799" w:rsidP="00C979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76A"/>
    <w:rsid w:val="00054029"/>
    <w:rsid w:val="000809B0"/>
    <w:rsid w:val="000A0A20"/>
    <w:rsid w:val="000F3799"/>
    <w:rsid w:val="001A5370"/>
    <w:rsid w:val="0023576A"/>
    <w:rsid w:val="002C5380"/>
    <w:rsid w:val="003477CB"/>
    <w:rsid w:val="003A18E7"/>
    <w:rsid w:val="003B0743"/>
    <w:rsid w:val="003B1B94"/>
    <w:rsid w:val="003D135B"/>
    <w:rsid w:val="003E2F7E"/>
    <w:rsid w:val="003E3594"/>
    <w:rsid w:val="00417539"/>
    <w:rsid w:val="0049419A"/>
    <w:rsid w:val="00595474"/>
    <w:rsid w:val="005F4E71"/>
    <w:rsid w:val="00621869"/>
    <w:rsid w:val="0064447B"/>
    <w:rsid w:val="006651F9"/>
    <w:rsid w:val="006F4C13"/>
    <w:rsid w:val="00735DB2"/>
    <w:rsid w:val="00740905"/>
    <w:rsid w:val="007B2DC2"/>
    <w:rsid w:val="00873915"/>
    <w:rsid w:val="0091387F"/>
    <w:rsid w:val="009B4936"/>
    <w:rsid w:val="009C5D74"/>
    <w:rsid w:val="009D58BE"/>
    <w:rsid w:val="00A81ADD"/>
    <w:rsid w:val="00B5152D"/>
    <w:rsid w:val="00C643AC"/>
    <w:rsid w:val="00C97994"/>
    <w:rsid w:val="00E930F2"/>
    <w:rsid w:val="06ED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5378F"/>
  <w15:docId w15:val="{43F01626-F374-4269-BBD9-8C6A7E51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钧辉</dc:creator>
  <cp:lastModifiedBy>余 钧辉</cp:lastModifiedBy>
  <cp:revision>17</cp:revision>
  <dcterms:created xsi:type="dcterms:W3CDTF">2020-10-17T13:06:00Z</dcterms:created>
  <dcterms:modified xsi:type="dcterms:W3CDTF">2021-10-0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